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268"/>
        <w:gridCol w:w="4110"/>
      </w:tblGrid>
      <w:tr w:rsidR="002229E5" w:rsidRPr="00782790" w14:paraId="42646076" w14:textId="77777777" w:rsidTr="00B30A9D">
        <w:trPr>
          <w:trHeight w:val="274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FA63" w14:textId="46C3D7D4" w:rsidR="002229E5" w:rsidRPr="006661BD" w:rsidRDefault="002229E5" w:rsidP="00B30A9D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del w:id="0" w:author="Nashid Hafiz" w:date="2023-11-19T02:19:00Z">
              <w:r w:rsidRPr="006661BD" w:rsidDel="002229E5">
                <w:rPr>
                  <w:rFonts w:ascii="Arial" w:hAnsi="Arial" w:cs="Arial"/>
                  <w:b/>
                  <w:sz w:val="24"/>
                  <w:szCs w:val="24"/>
                </w:rPr>
                <w:delText xml:space="preserve">Table </w:delText>
              </w:r>
              <w:r w:rsidDel="002229E5">
                <w:rPr>
                  <w:rFonts w:ascii="Arial" w:hAnsi="Arial" w:cs="Arial"/>
                  <w:b/>
                  <w:sz w:val="24"/>
                  <w:szCs w:val="24"/>
                </w:rPr>
                <w:delText>6</w:delText>
              </w:r>
            </w:del>
            <w:ins w:id="1" w:author="Nashid Hafiz" w:date="2023-11-19T02:19:00Z">
              <w:r>
                <w:rPr>
                  <w:rFonts w:ascii="Arial" w:hAnsi="Arial" w:cs="Arial"/>
                  <w:b/>
                  <w:sz w:val="24"/>
                  <w:szCs w:val="24"/>
                </w:rPr>
                <w:t>S</w:t>
              </w:r>
            </w:ins>
            <w:ins w:id="2" w:author="Nashid Hafiz" w:date="2023-11-19T02:33:00Z">
              <w:r w:rsidR="00637DFD">
                <w:rPr>
                  <w:rFonts w:ascii="Arial" w:hAnsi="Arial" w:cs="Arial"/>
                  <w:b/>
                  <w:sz w:val="24"/>
                  <w:szCs w:val="24"/>
                </w:rPr>
                <w:t>3 Table</w:t>
              </w:r>
            </w:ins>
            <w:r w:rsidRPr="006661BD">
              <w:rPr>
                <w:rFonts w:ascii="Arial" w:hAnsi="Arial" w:cs="Arial"/>
                <w:b/>
                <w:sz w:val="24"/>
                <w:szCs w:val="24"/>
              </w:rPr>
              <w:t>: Monthly data extraction submitted and feedback report received</w:t>
            </w:r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2229E5" w:rsidRPr="00782790" w14:paraId="51FD1B59" w14:textId="77777777" w:rsidTr="00B30A9D">
        <w:trPr>
          <w:trHeight w:val="212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5670F" w14:textId="77777777" w:rsidR="002229E5" w:rsidRPr="00782790" w:rsidRDefault="002229E5" w:rsidP="00B30A9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vAlign w:val="center"/>
          </w:tcPr>
          <w:p w14:paraId="58DF7C45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No (%) of practices submitted data (N=2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vAlign w:val="center"/>
          </w:tcPr>
          <w:p w14:paraId="10AF4A65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No (%) practices received monthly feedback repo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(N=26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</w:tcPr>
          <w:p w14:paraId="2FC5CAAD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Reasons f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the inability</w:t>
            </w: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to colle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t</w:t>
            </w: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 data and provide monthly feedback report</w:t>
            </w:r>
          </w:p>
        </w:tc>
      </w:tr>
      <w:tr w:rsidR="002229E5" w:rsidRPr="00782790" w14:paraId="1D67C47D" w14:textId="77777777" w:rsidTr="00B30A9D">
        <w:trPr>
          <w:trHeight w:val="6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760F10A0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Dec-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FDCE86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 (9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E8C305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96) </w:t>
            </w:r>
          </w:p>
        </w:tc>
        <w:tc>
          <w:tcPr>
            <w:tcW w:w="41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7693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ne practice enrolled in the study in January 2020 and started submitting data from February 2020</w:t>
            </w:r>
          </w:p>
        </w:tc>
      </w:tr>
      <w:tr w:rsidR="002229E5" w:rsidRPr="00782790" w14:paraId="4CF3D4DA" w14:textId="77777777" w:rsidTr="00B30A9D">
        <w:trPr>
          <w:trHeight w:val="6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30E9B625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Jan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FD6EE7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 (96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945601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96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4626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ne practice enrolled in the study in January 2020 and started submitting data from February 2020</w:t>
            </w:r>
          </w:p>
        </w:tc>
      </w:tr>
      <w:tr w:rsidR="002229E5" w:rsidRPr="00782790" w14:paraId="7D92EBB1" w14:textId="77777777" w:rsidTr="00B30A9D">
        <w:trPr>
          <w:trHeight w:val="12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4139A01D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Feb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C0481C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3 (88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9B3044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88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6F3A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echnical issues with PENCS data collection which was solved after the data submission due date for the mont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;</w:t>
            </w: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gramStart"/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herefore</w:t>
            </w:r>
            <w:proofErr w:type="gramEnd"/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study team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was </w:t>
            </w: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nable to provide monthly reports to the practices</w:t>
            </w:r>
          </w:p>
        </w:tc>
      </w:tr>
      <w:tr w:rsidR="002229E5" w:rsidRPr="00782790" w14:paraId="06C138E8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0868ED86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Mar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6CE9D9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53FE34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 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D898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757E3F20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3DB0CF28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Apr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08182F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949712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58C4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215F3302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0748AC5C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May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08F11C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166EAE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C2D5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4BEA0219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5C348E18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Jun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73C1BAA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FE26A6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5245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7F8B1EB1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6B5F5B89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Jul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478A89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 (96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9A75AD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96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2166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ason for no data collection was not reported</w:t>
            </w:r>
          </w:p>
        </w:tc>
      </w:tr>
      <w:tr w:rsidR="002229E5" w:rsidRPr="00782790" w14:paraId="6F6F19E9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172567EF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Aug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1110A94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CF7F92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D989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1FC24A77" w14:textId="77777777" w:rsidTr="00B30A9D">
        <w:trPr>
          <w:trHeight w:val="30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1441E1E1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Sep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832D4F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6E0EDC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DBA0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61CE550C" w14:textId="77777777" w:rsidTr="00B30A9D">
        <w:trPr>
          <w:trHeight w:val="80"/>
        </w:trPr>
        <w:tc>
          <w:tcPr>
            <w:tcW w:w="1134" w:type="dxa"/>
            <w:tcBorders>
              <w:left w:val="single" w:sz="4" w:space="0" w:color="auto"/>
            </w:tcBorders>
            <w:shd w:val="clear" w:color="000000" w:fill="F8CBAD"/>
            <w:vAlign w:val="center"/>
            <w:hideMark/>
          </w:tcPr>
          <w:p w14:paraId="7BAF79B0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Oct-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DC5990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64B045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41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216E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2229E5" w:rsidRPr="00782790" w14:paraId="3E7EFFFC" w14:textId="77777777" w:rsidTr="00B30A9D">
        <w:trPr>
          <w:trHeight w:val="95"/>
        </w:trPr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8CBAD"/>
            <w:vAlign w:val="center"/>
            <w:hideMark/>
          </w:tcPr>
          <w:p w14:paraId="43A19044" w14:textId="77777777" w:rsidR="002229E5" w:rsidRPr="00782790" w:rsidRDefault="002229E5" w:rsidP="00B30A9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Nov-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8518D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 (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D67B0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96)</w:t>
            </w:r>
          </w:p>
        </w:tc>
        <w:tc>
          <w:tcPr>
            <w:tcW w:w="41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A022" w14:textId="77777777" w:rsidR="002229E5" w:rsidRPr="00782790" w:rsidRDefault="002229E5" w:rsidP="00B30A9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7827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ason for monthly feedback report not provided was not reported</w:t>
            </w:r>
          </w:p>
        </w:tc>
      </w:tr>
    </w:tbl>
    <w:p w14:paraId="66E25438" w14:textId="77777777" w:rsidR="00F439C3" w:rsidRDefault="00F439C3"/>
    <w:sectPr w:rsidR="00F43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shid Hafiz">
    <w15:presenceInfo w15:providerId="AD" w15:userId="S::nashid.hafiz@sydney.edu.au::398dd041-4fac-4c7c-bda2-3bb0a9ebad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9E5"/>
    <w:rsid w:val="002229E5"/>
    <w:rsid w:val="00637DFD"/>
    <w:rsid w:val="006763E5"/>
    <w:rsid w:val="00F4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CDA7AC"/>
  <w15:chartTrackingRefBased/>
  <w15:docId w15:val="{52676509-C087-4ABF-A2CF-A549BF7A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29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874</Characters>
  <Application>Microsoft Office Word</Application>
  <DocSecurity>0</DocSecurity>
  <Lines>72</Lines>
  <Paragraphs>5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id Hafiz</dc:creator>
  <cp:keywords/>
  <dc:description/>
  <cp:lastModifiedBy>Nashid Hafiz</cp:lastModifiedBy>
  <cp:revision>3</cp:revision>
  <dcterms:created xsi:type="dcterms:W3CDTF">2023-11-18T15:18:00Z</dcterms:created>
  <dcterms:modified xsi:type="dcterms:W3CDTF">2023-11-1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35105-4027-468b-8233-caaa2d4717a9</vt:lpwstr>
  </property>
</Properties>
</file>